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C2EA0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39EA013E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0B3BDE84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6D24E0E0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6CD3EFF2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04A125D4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48C08606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372D55C5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7A833579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2EE749D1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135A4949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459B521E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06D7DDBF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3B8F4421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5B1966CE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5A582F59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71A100EA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2DE54B21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5B2958D1" w14:textId="1BC2D2E2" w:rsidR="006D67D1" w:rsidRPr="00B15815" w:rsidRDefault="008F5EE4" w:rsidP="008F5EE4">
      <w:pPr>
        <w:tabs>
          <w:tab w:val="left" w:pos="5380"/>
        </w:tabs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  <w:r>
        <w:rPr>
          <w:rFonts w:ascii="Times New Roman" w:eastAsia="DengXian" w:hAnsi="Times New Roman" w:cs="Times New Roman"/>
          <w:b/>
          <w:bCs/>
          <w:sz w:val="16"/>
          <w:szCs w:val="16"/>
        </w:rPr>
        <w:tab/>
      </w:r>
    </w:p>
    <w:p w14:paraId="4A92C18A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104089E7" w14:textId="775890D9" w:rsidR="008F5EE4" w:rsidRDefault="008F5EE4" w:rsidP="008F5EE4">
      <w:pPr>
        <w:pStyle w:val="Title"/>
        <w:jc w:val="center"/>
        <w:rPr>
          <w:rFonts w:ascii="Times New Roman" w:hAnsi="Times New Roman" w:cs="Times New Roman"/>
        </w:rPr>
      </w:pPr>
      <w:r w:rsidRPr="008F5EE4">
        <w:rPr>
          <w:rFonts w:ascii="Times New Roman" w:hAnsi="Times New Roman" w:cs="Times New Roman"/>
        </w:rPr>
        <w:t>Multimedia Appendix</w:t>
      </w:r>
    </w:p>
    <w:p w14:paraId="744B727E" w14:textId="77777777" w:rsidR="008F5EE4" w:rsidRPr="008F5EE4" w:rsidRDefault="008F5EE4" w:rsidP="008F5EE4">
      <w:pPr>
        <w:rPr>
          <w:lang w:val="en-CA"/>
        </w:rPr>
      </w:pPr>
    </w:p>
    <w:p w14:paraId="29F41807" w14:textId="496DA7B9" w:rsidR="00CA2C8B" w:rsidRPr="00D9338F" w:rsidRDefault="008F5EE4" w:rsidP="00D9338F">
      <w:pPr>
        <w:pStyle w:val="Subtitle"/>
        <w:rPr>
          <w:rFonts w:ascii="Times New Roman" w:hAnsi="Times New Roman" w:cs="Times New Roman" w:hint="eastAsia"/>
          <w:color w:val="auto"/>
        </w:rPr>
      </w:pPr>
      <w:r w:rsidRPr="008F5EE4">
        <w:rPr>
          <w:rFonts w:ascii="Times New Roman" w:hAnsi="Times New Roman" w:cs="Times New Roman"/>
          <w:color w:val="auto"/>
        </w:rPr>
        <w:t xml:space="preserve">Multimedia Appendix </w:t>
      </w:r>
      <w:r w:rsidR="003227A1">
        <w:rPr>
          <w:rFonts w:ascii="Times New Roman" w:hAnsi="Times New Roman" w:cs="Times New Roman" w:hint="eastAsia"/>
          <w:color w:val="auto"/>
        </w:rPr>
        <w:t>2</w:t>
      </w:r>
      <w:r w:rsidRPr="008F5EE4">
        <w:rPr>
          <w:rFonts w:ascii="Times New Roman" w:hAnsi="Times New Roman" w:cs="Times New Roman"/>
          <w:color w:val="auto"/>
        </w:rPr>
        <w:t xml:space="preserve"> </w:t>
      </w:r>
      <w:r w:rsidR="003227A1">
        <w:rPr>
          <w:rFonts w:ascii="Times New Roman" w:hAnsi="Times New Roman" w:cs="Times New Roman" w:hint="eastAsia"/>
          <w:color w:val="auto"/>
        </w:rPr>
        <w:t>Risk of Bias Assessment</w:t>
      </w:r>
      <w:r w:rsidRPr="008F5EE4">
        <w:rPr>
          <w:rFonts w:ascii="Times New Roman" w:hAnsi="Times New Roman" w:cs="Times New Roman"/>
          <w:color w:val="auto"/>
        </w:rPr>
        <w:t>------------------------</w:t>
      </w:r>
      <w:r w:rsidR="003227A1">
        <w:rPr>
          <w:rFonts w:ascii="Times New Roman" w:hAnsi="Times New Roman" w:cs="Times New Roman" w:hint="eastAsia"/>
          <w:color w:val="auto"/>
        </w:rPr>
        <w:t>2</w:t>
      </w:r>
    </w:p>
    <w:p w14:paraId="0ABBAFBF" w14:textId="77777777" w:rsidR="006D67D1" w:rsidRPr="003227A1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  <w:lang w:val="en-CA"/>
        </w:rPr>
      </w:pPr>
    </w:p>
    <w:p w14:paraId="2C9E01EC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0D0D9195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2010C826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79C95914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78E57BC2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51AB497A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207939F0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3E10035D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38BE3D71" w14:textId="77777777" w:rsidR="006D67D1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123328A5" w14:textId="77777777" w:rsidR="00D9338F" w:rsidRDefault="00D9338F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6DD4ED2F" w14:textId="77777777" w:rsidR="00D9338F" w:rsidRDefault="00D9338F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2D876533" w14:textId="77777777" w:rsidR="00D9338F" w:rsidRDefault="00D9338F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08ECBFAF" w14:textId="77777777" w:rsidR="00D9338F" w:rsidRDefault="00D9338F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08FE4EA7" w14:textId="77777777" w:rsidR="00D9338F" w:rsidRPr="00B15815" w:rsidRDefault="00D9338F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6476653B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51544B9D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6C0D4532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17E7EE8E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16564382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764AD49D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2FF4061C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410A76E4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4AB46575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274E9AE1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2A032FBB" w14:textId="77777777" w:rsidR="006D67D1" w:rsidRPr="00B15815" w:rsidRDefault="006D67D1" w:rsidP="00AA508F">
      <w:pPr>
        <w:spacing w:after="0"/>
        <w:rPr>
          <w:rFonts w:ascii="Times New Roman" w:eastAsia="DengXian" w:hAnsi="Times New Roman" w:cs="Times New Roman"/>
          <w:b/>
          <w:bCs/>
          <w:sz w:val="16"/>
          <w:szCs w:val="16"/>
        </w:rPr>
      </w:pPr>
    </w:p>
    <w:p w14:paraId="69FCE596" w14:textId="77777777" w:rsidR="00F0405B" w:rsidRPr="00B15815" w:rsidRDefault="00F0405B" w:rsidP="00AA508F">
      <w:pPr>
        <w:spacing w:after="0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007A57DA" w14:textId="77777777" w:rsidR="00F0405B" w:rsidRPr="00B15815" w:rsidRDefault="00F0405B" w:rsidP="00AA508F">
      <w:pPr>
        <w:spacing w:after="0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51ED6C83" w14:textId="77777777" w:rsidR="00F0405B" w:rsidRPr="00B15815" w:rsidRDefault="00F0405B" w:rsidP="00AA508F">
      <w:pPr>
        <w:spacing w:after="0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76E798ED" w14:textId="77777777" w:rsidR="00F0405B" w:rsidRDefault="00F0405B" w:rsidP="00AA508F">
      <w:pPr>
        <w:spacing w:after="0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1EEEF411" w14:textId="77777777" w:rsidR="00CA2C8B" w:rsidRDefault="00CA2C8B" w:rsidP="00AA508F">
      <w:pPr>
        <w:spacing w:after="0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66F5977F" w14:textId="77777777" w:rsidR="008F5EE4" w:rsidRDefault="008F5EE4" w:rsidP="00CA2C8B">
      <w:pPr>
        <w:spacing w:after="0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79EEE92B" w14:textId="77777777" w:rsidR="00CA2C8B" w:rsidRDefault="00CA2C8B" w:rsidP="00CA2C8B">
      <w:pPr>
        <w:rPr>
          <w:rFonts w:ascii="Times New Roman" w:hAnsi="Times New Roman" w:cs="Times New Roman"/>
        </w:rPr>
      </w:pPr>
    </w:p>
    <w:p w14:paraId="45BF0FF8" w14:textId="7D750031" w:rsidR="0047224A" w:rsidRPr="008F5EE4" w:rsidRDefault="0047224A" w:rsidP="008F5EE4">
      <w:pPr>
        <w:spacing w:after="0"/>
        <w:rPr>
          <w:rFonts w:ascii="Times New Roman" w:eastAsia="DengXian" w:hAnsi="Times New Roman" w:cs="Times New Roman"/>
          <w:sz w:val="16"/>
          <w:szCs w:val="16"/>
        </w:rPr>
        <w:sectPr w:rsidR="0047224A" w:rsidRPr="008F5EE4" w:rsidSect="00C34B28">
          <w:headerReference w:type="default" r:id="rId6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7817B86" w14:textId="6EE8725E" w:rsidR="00C34B28" w:rsidRPr="00FD7CD1" w:rsidRDefault="008F5EE4" w:rsidP="00FB7DBF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FD7CD1">
        <w:rPr>
          <w:rFonts w:ascii="Times New Roman" w:hAnsi="Times New Roman" w:cs="Times New Roman"/>
          <w:color w:val="auto"/>
          <w:sz w:val="22"/>
          <w:szCs w:val="22"/>
        </w:rPr>
        <w:lastRenderedPageBreak/>
        <w:t>Multimedia Appendix 2</w:t>
      </w:r>
    </w:p>
    <w:p w14:paraId="01F8F14E" w14:textId="62AEF3C5" w:rsidR="0047224A" w:rsidRPr="00FB7DBF" w:rsidRDefault="002F05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FB7DBF" w:rsidRPr="00FB7DBF">
        <w:rPr>
          <w:rFonts w:ascii="Times New Roman" w:hAnsi="Times New Roman" w:cs="Times New Roman"/>
        </w:rPr>
        <w:t xml:space="preserve">Table 1: </w:t>
      </w:r>
      <w:r w:rsidR="00582441" w:rsidRPr="00FB7DBF">
        <w:rPr>
          <w:rFonts w:ascii="Times New Roman" w:hAnsi="Times New Roman" w:cs="Times New Roman"/>
        </w:rPr>
        <w:t>PROBAST-AI Risk of Bias Assessment for Model Develop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20"/>
        <w:gridCol w:w="617"/>
        <w:gridCol w:w="728"/>
        <w:gridCol w:w="523"/>
        <w:gridCol w:w="531"/>
        <w:gridCol w:w="587"/>
        <w:gridCol w:w="607"/>
        <w:gridCol w:w="522"/>
        <w:gridCol w:w="605"/>
        <w:gridCol w:w="523"/>
        <w:gridCol w:w="598"/>
        <w:gridCol w:w="523"/>
        <w:gridCol w:w="523"/>
        <w:gridCol w:w="529"/>
        <w:gridCol w:w="758"/>
        <w:gridCol w:w="738"/>
        <w:gridCol w:w="739"/>
        <w:gridCol w:w="957"/>
        <w:gridCol w:w="739"/>
        <w:gridCol w:w="991"/>
      </w:tblGrid>
      <w:tr w:rsidR="0047224A" w:rsidRPr="0047224A" w14:paraId="5FB4C6F8" w14:textId="77777777" w:rsidTr="000A18BB">
        <w:trPr>
          <w:tblHeader/>
          <w:jc w:val="center"/>
        </w:trPr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CA5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Question</w:t>
            </w:r>
          </w:p>
        </w:tc>
        <w:tc>
          <w:tcPr>
            <w:tcW w:w="6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B33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Iniesta</w:t>
            </w:r>
          </w:p>
          <w:p w14:paraId="4C4B1AA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(2016)</w:t>
            </w:r>
          </w:p>
        </w:tc>
        <w:tc>
          <w:tcPr>
            <w:tcW w:w="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373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7224A">
              <w:rPr>
                <w:rFonts w:ascii="Calibri" w:hAnsi="Calibri" w:cs="Calibri"/>
                <w:sz w:val="16"/>
                <w:szCs w:val="16"/>
              </w:rPr>
              <w:t>Chekroud</w:t>
            </w:r>
            <w:proofErr w:type="spellEnd"/>
          </w:p>
          <w:p w14:paraId="2BD79FE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(2017)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5A6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Crane (2017)</w:t>
            </w:r>
          </w:p>
        </w:tc>
        <w:tc>
          <w:tcPr>
            <w:tcW w:w="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B95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Iniesta (2018)</w:t>
            </w:r>
          </w:p>
        </w:tc>
        <w:tc>
          <w:tcPr>
            <w:tcW w:w="5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7C8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ughes (2020)</w:t>
            </w:r>
          </w:p>
        </w:tc>
        <w:tc>
          <w:tcPr>
            <w:tcW w:w="6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F24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Athreya (2021)</w:t>
            </w:r>
          </w:p>
        </w:tc>
        <w:tc>
          <w:tcPr>
            <w:tcW w:w="5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864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Bi (2021)</w:t>
            </w:r>
          </w:p>
        </w:tc>
        <w:tc>
          <w:tcPr>
            <w:tcW w:w="6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54B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Kautzky (2021)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16B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7224A">
              <w:rPr>
                <w:rFonts w:ascii="Calibri" w:hAnsi="Calibri" w:cs="Calibri"/>
                <w:sz w:val="16"/>
                <w:szCs w:val="16"/>
              </w:rPr>
              <w:t>Taliaz</w:t>
            </w:r>
            <w:proofErr w:type="spellEnd"/>
            <w:r w:rsidRPr="0047224A">
              <w:rPr>
                <w:rFonts w:ascii="Calibri" w:hAnsi="Calibri" w:cs="Calibri"/>
                <w:sz w:val="16"/>
                <w:szCs w:val="16"/>
              </w:rPr>
              <w:t xml:space="preserve"> (2021)</w:t>
            </w:r>
          </w:p>
        </w:tc>
        <w:tc>
          <w:tcPr>
            <w:tcW w:w="5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798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guyen (2022)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D9B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Wang (2022)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CE0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Chen (2023)</w:t>
            </w:r>
          </w:p>
        </w:tc>
        <w:tc>
          <w:tcPr>
            <w:tcW w:w="5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960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Turner (2023)</w:t>
            </w:r>
          </w:p>
        </w:tc>
        <w:tc>
          <w:tcPr>
            <w:tcW w:w="75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60200F9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Curtiss (2024)</w:t>
            </w:r>
          </w:p>
        </w:tc>
        <w:tc>
          <w:tcPr>
            <w:tcW w:w="73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4901E7A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Fu (2024)</w:t>
            </w:r>
          </w:p>
        </w:tc>
        <w:tc>
          <w:tcPr>
            <w:tcW w:w="73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69217B9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Ravan (2024)</w:t>
            </w:r>
          </w:p>
        </w:tc>
        <w:tc>
          <w:tcPr>
            <w:tcW w:w="957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448F1BF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7224A">
              <w:rPr>
                <w:rFonts w:ascii="Calibri" w:hAnsi="Calibri" w:cs="Calibri"/>
                <w:sz w:val="16"/>
                <w:szCs w:val="16"/>
              </w:rPr>
              <w:t>Benrimoh</w:t>
            </w:r>
            <w:proofErr w:type="spellEnd"/>
            <w:r w:rsidRPr="0047224A">
              <w:rPr>
                <w:rFonts w:ascii="Calibri" w:hAnsi="Calibri" w:cs="Calibri"/>
                <w:sz w:val="16"/>
                <w:szCs w:val="16"/>
              </w:rPr>
              <w:t xml:space="preserve"> (2025)</w:t>
            </w:r>
          </w:p>
        </w:tc>
        <w:tc>
          <w:tcPr>
            <w:tcW w:w="73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41315B0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Carr (2025)</w:t>
            </w:r>
          </w:p>
        </w:tc>
        <w:tc>
          <w:tcPr>
            <w:tcW w:w="991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1D7D01A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Zhukovsky (2025)</w:t>
            </w:r>
          </w:p>
        </w:tc>
      </w:tr>
      <w:tr w:rsidR="0047224A" w:rsidRPr="0047224A" w14:paraId="3EB65CE1" w14:textId="77777777" w:rsidTr="000A18BB">
        <w:trPr>
          <w:jc w:val="center"/>
        </w:trPr>
        <w:tc>
          <w:tcPr>
            <w:tcW w:w="1620" w:type="dxa"/>
            <w:tcBorders>
              <w:top w:val="single" w:sz="12" w:space="0" w:color="666666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027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1.1 Were appropriate data sources used 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e.g., cohort, RCT, or nested case–control study data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?</w:t>
            </w:r>
          </w:p>
        </w:tc>
        <w:tc>
          <w:tcPr>
            <w:tcW w:w="617" w:type="dxa"/>
            <w:tcBorders>
              <w:top w:val="single" w:sz="12" w:space="0" w:color="666666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72E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5E5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EA1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E85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359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BAC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EEE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5EF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33A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2109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4DE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FAC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65E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339039C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3F0614E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675C1F2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5424217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0923B2B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398BAE9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2E8094E9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052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2 Was an appropriate study design used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3B6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B11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53D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42A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1CC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B2A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22C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681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C8C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1C2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2EA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B93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68C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2353BD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F44955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5232C3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16313A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0F54B2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D4FEE9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484C97DE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6CE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3 Were all inclusions and exclusions of participants appropriate and result in a representative dataset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FE4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0A7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7B6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082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323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E38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26E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5D1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A6B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35A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62C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1F5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811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F35D8A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FC645F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4768B1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2C1D47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10058B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557E72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13FB7AA9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F67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domain 1 (risk of bias)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074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2D6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3AE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A1F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457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EF6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F27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0FE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0C2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EC7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946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1BD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52A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ED1CB2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16C569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4429F3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AE3024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1DC634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EDA9E6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47224A" w:rsidRPr="0047224A" w14:paraId="1DD773F3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single" w:sz="8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637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Applicability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827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498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5CB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F48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AD0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5C3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359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E7F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40E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CB0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1DE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5C2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C67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7DE1E1A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5D9B70A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2F3DA98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6B9DB1B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1BB7246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5BFD41F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47224A" w:rsidRPr="0047224A" w14:paraId="3030D42E" w14:textId="77777777" w:rsidTr="000A18BB">
        <w:trPr>
          <w:jc w:val="center"/>
        </w:trPr>
        <w:tc>
          <w:tcPr>
            <w:tcW w:w="1620" w:type="dxa"/>
            <w:tcBorders>
              <w:top w:val="single" w:sz="8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E9F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1 Were predictors defined and assessed in a similar way for all participants?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C8B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99C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699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9B1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C32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B9E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C8D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4FA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0883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9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A76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E27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5E8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011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22F2857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4CF7B89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739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567265A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7DB3ADB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711BEF5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91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57BAB14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2390133D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B03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2 Was any pre-processing of predictors similar for all participants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2C9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0F5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6EA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C16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957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B22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27C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2AB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3AE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290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D63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53B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995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F422EA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9041E7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E11DA1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DE80E1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A71D74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C5DBFB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221D18C9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E38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2.3 Were predictor assessments made without knowledge of 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lastRenderedPageBreak/>
              <w:t xml:space="preserve">outcome data? 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854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lastRenderedPageBreak/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141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708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705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BBD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624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33C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891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367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42A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EF3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DB3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40C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C299F1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3C9AAF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AB0D5F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D0D57D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3EEED2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00BDCA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11BE00B4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A53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2.4 Were the predictors included in the model available at the time the model was intended to be used? 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2DA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B88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007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D01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ABE2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B5C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EBD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B84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009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6C4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E92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E1A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8A2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A16912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ECC242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8936D2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ACEE5C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E51EC1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7DC192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44A0A769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C5D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domain 2 (risk of bias)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C74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EAC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5F7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E7E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EE5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871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871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DE4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A1A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B60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DD2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72D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9E9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3FC829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92BA6D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AAD405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38AB54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B58626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8C47A9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47224A" w:rsidRPr="0047224A" w14:paraId="31F07B7A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single" w:sz="8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40D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Applicability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157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CAF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C01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11B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A87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A08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EC3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775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16D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540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730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BA9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438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0AD2D59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5558523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38565AA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63E0704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343FB20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0A9C86E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47224A" w:rsidRPr="0047224A" w14:paraId="4395070E" w14:textId="77777777" w:rsidTr="000A18BB">
        <w:trPr>
          <w:jc w:val="center"/>
        </w:trPr>
        <w:tc>
          <w:tcPr>
            <w:tcW w:w="1620" w:type="dxa"/>
            <w:tcBorders>
              <w:top w:val="single" w:sz="8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C13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1 Was the outcome determined appropriately?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9F1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F06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7E1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C87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592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60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9B9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C8F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C4B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109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83F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7D8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A11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single" w:sz="8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1BF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7691A5E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4C97805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6B2269C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22410D0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349C8FD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754718F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2D289DA7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89C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2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ere outcomes defined and assessed in a similar way for all participants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EA5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BFA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595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445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4AA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8CB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09D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A5D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2B6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09C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E3D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87D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5F8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40B888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981454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F4BDBB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C39897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65AC59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359F56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4177ED85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E7B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3 Were outcome assessments made without use of predictor data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F50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F09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D64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0EF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549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723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3CE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C40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5DB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1F0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798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F5C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976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7114EA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E0206A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EC6D75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D3F084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62E761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F74734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498C3B2C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E90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4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as the time interval between predictor assessment and outcome assessment appropriate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5FA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4BC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C6A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8E2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181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CAB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070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7FF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150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958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1A0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5AA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DB7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21718E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B24707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FFACDA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3AFA23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3EF9E3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A960D6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47224A" w:rsidRPr="0047224A" w14:paraId="3F962B83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E74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domain 3 (risk of bias)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053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6C2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692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19B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864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FA2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D31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63B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149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B0E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9C2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94C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5FC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883D02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3D4211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C060B1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EE3E00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71707D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994E15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47224A" w:rsidRPr="0047224A" w14:paraId="3DE6E79B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none" w:sz="0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170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Applicability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657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E63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767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B2C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C24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0D8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E78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6E2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946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2E8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B53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572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27E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</w:tcBorders>
            <w:vAlign w:val="center"/>
          </w:tcPr>
          <w:p w14:paraId="5002376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</w:tcBorders>
            <w:vAlign w:val="center"/>
          </w:tcPr>
          <w:p w14:paraId="0014BD9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</w:tcBorders>
            <w:vAlign w:val="center"/>
          </w:tcPr>
          <w:p w14:paraId="36B9384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</w:tcBorders>
            <w:vAlign w:val="center"/>
          </w:tcPr>
          <w:p w14:paraId="7AB08BA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</w:tcBorders>
            <w:vAlign w:val="center"/>
          </w:tcPr>
          <w:p w14:paraId="61EB66C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</w:tcBorders>
            <w:vAlign w:val="center"/>
          </w:tcPr>
          <w:p w14:paraId="1ED3C98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47224A" w:rsidRPr="0047224A" w14:paraId="6B5AA4B0" w14:textId="77777777" w:rsidTr="000A18BB">
        <w:trPr>
          <w:jc w:val="center"/>
        </w:trPr>
        <w:tc>
          <w:tcPr>
            <w:tcW w:w="1620" w:type="dxa"/>
            <w:tcBorders>
              <w:top w:val="single" w:sz="8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FB8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lastRenderedPageBreak/>
              <w:t>4.1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as </w:t>
            </w:r>
            <w:proofErr w:type="gramStart"/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there</w:t>
            </w:r>
            <w:proofErr w:type="gramEnd"/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vidence that the sample size was reasonable?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2CA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14F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DD9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850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287A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60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CB8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694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14E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8D4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A36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9DD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A29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5D8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bottom w:val="dashed" w:sz="2" w:space="0" w:color="000000"/>
            </w:tcBorders>
            <w:vAlign w:val="center"/>
          </w:tcPr>
          <w:p w14:paraId="24450CF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bottom w:val="dashed" w:sz="2" w:space="0" w:color="000000"/>
            </w:tcBorders>
            <w:vAlign w:val="center"/>
          </w:tcPr>
          <w:p w14:paraId="080FE15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bottom w:val="dashed" w:sz="2" w:space="0" w:color="000000"/>
            </w:tcBorders>
            <w:vAlign w:val="center"/>
          </w:tcPr>
          <w:p w14:paraId="6444662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57" w:type="dxa"/>
            <w:tcBorders>
              <w:bottom w:val="dashed" w:sz="2" w:space="0" w:color="000000"/>
            </w:tcBorders>
            <w:vAlign w:val="center"/>
          </w:tcPr>
          <w:p w14:paraId="2F0FABB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bottom w:val="dashed" w:sz="2" w:space="0" w:color="000000"/>
            </w:tcBorders>
            <w:vAlign w:val="center"/>
          </w:tcPr>
          <w:p w14:paraId="073AE17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91" w:type="dxa"/>
            <w:tcBorders>
              <w:bottom w:val="dashed" w:sz="2" w:space="0" w:color="000000"/>
            </w:tcBorders>
            <w:vAlign w:val="center"/>
          </w:tcPr>
          <w:p w14:paraId="78E7B01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</w:tr>
      <w:tr w:rsidR="0047224A" w:rsidRPr="0047224A" w14:paraId="6DF34B52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E16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2 Were continuous and categorical predictors handled appropriately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3B2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485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378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1A0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EB1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BC0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31B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F28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213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7A8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F83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42E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A23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5DA976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DEE530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AF532B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BA7DFF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247CAC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73A985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7224A" w:rsidRPr="0047224A" w14:paraId="21841408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837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3 Were participants with missing or censored data handled appropriately in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he analysis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939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E64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937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66F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D07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808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901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7C0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D35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A70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F19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083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286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45DE6D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16EA38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C83189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C53A12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F59A9B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DD0777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</w:tr>
      <w:tr w:rsidR="0047224A" w:rsidRPr="0047224A" w14:paraId="360360A1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3DC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4 If methods to address class imbalance were used, were the model or the model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redictions recalibrated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41C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4F8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C40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3B4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DA8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33D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8D88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99C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F58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29A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2EB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A85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586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E0083D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4CE05E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EC5370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EDBCAC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0FFDF1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31EF75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47224A" w:rsidRPr="0047224A" w14:paraId="2DE528E0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D7C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5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Were methods used to address potential model overfitting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DE9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EC8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786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9E9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4BD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656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E24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B11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478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D80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067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253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CA9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09C5A5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941CB5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C2384E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9AD7A44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F3843F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C943C9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7224A" w:rsidRPr="0047224A" w14:paraId="169CE18E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single" w:sz="8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DFC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domain 4 (risk of bias)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D82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FC6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CF4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DAC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BA5F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B105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D593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2A31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5FB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8EA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65B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47D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EB6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75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08B2EEB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537CEA2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7A30984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957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3550185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5CC2B55E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34B4C95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47224A" w:rsidRPr="0047224A" w14:paraId="79441823" w14:textId="77777777" w:rsidTr="000A18BB">
        <w:trPr>
          <w:jc w:val="center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BAF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total (risk of bias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2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2A7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032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8BD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D326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4D2B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47E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6E97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605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727F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2B3C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600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03F2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35E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BFD8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7109A9C4" w14:textId="2BC868BB" w:rsidR="0047224A" w:rsidRPr="0047224A" w:rsidRDefault="00DE3C0F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1AC2BE6A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3C0FA5E0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3F5B5326" w14:textId="72120438" w:rsidR="0047224A" w:rsidRPr="0047224A" w:rsidRDefault="00DE3C0F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2D91AB4D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48658249" w14:textId="77777777" w:rsidR="0047224A" w:rsidRPr="0047224A" w:rsidRDefault="0047224A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</w:tbl>
    <w:p w14:paraId="4FD307D8" w14:textId="77777777" w:rsidR="0047224A" w:rsidRDefault="0047224A"/>
    <w:p w14:paraId="4373A772" w14:textId="77777777" w:rsidR="00582441" w:rsidRDefault="00582441"/>
    <w:p w14:paraId="78044B36" w14:textId="262F1310" w:rsidR="00582441" w:rsidRPr="00FB7DBF" w:rsidRDefault="002F05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 w:rsidR="00DE3C0F" w:rsidRPr="00FB7DBF">
        <w:rPr>
          <w:rFonts w:ascii="Times New Roman" w:hAnsi="Times New Roman" w:cs="Times New Roman"/>
        </w:rPr>
        <w:t>Table</w:t>
      </w:r>
      <w:r w:rsidR="00FB7DBF" w:rsidRPr="00FB7DBF">
        <w:rPr>
          <w:rFonts w:ascii="Times New Roman" w:hAnsi="Times New Roman" w:cs="Times New Roman"/>
        </w:rPr>
        <w:t xml:space="preserve"> 2: </w:t>
      </w:r>
      <w:r w:rsidR="00DE3C0F" w:rsidRPr="00FB7DBF">
        <w:rPr>
          <w:rFonts w:ascii="Times New Roman" w:hAnsi="Times New Roman" w:cs="Times New Roman"/>
        </w:rPr>
        <w:t>PROBAST-AI Risk of Bias Assessment for Model Valid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20"/>
        <w:gridCol w:w="617"/>
        <w:gridCol w:w="728"/>
        <w:gridCol w:w="523"/>
        <w:gridCol w:w="531"/>
        <w:gridCol w:w="587"/>
        <w:gridCol w:w="607"/>
        <w:gridCol w:w="522"/>
        <w:gridCol w:w="605"/>
        <w:gridCol w:w="523"/>
        <w:gridCol w:w="598"/>
        <w:gridCol w:w="523"/>
        <w:gridCol w:w="523"/>
        <w:gridCol w:w="529"/>
        <w:gridCol w:w="758"/>
        <w:gridCol w:w="738"/>
        <w:gridCol w:w="739"/>
        <w:gridCol w:w="957"/>
        <w:gridCol w:w="739"/>
        <w:gridCol w:w="991"/>
      </w:tblGrid>
      <w:tr w:rsidR="00582441" w:rsidRPr="0047224A" w14:paraId="1EEF23A8" w14:textId="77777777" w:rsidTr="000A18BB">
        <w:trPr>
          <w:tblHeader/>
          <w:jc w:val="center"/>
        </w:trPr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D981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Question</w:t>
            </w:r>
          </w:p>
        </w:tc>
        <w:tc>
          <w:tcPr>
            <w:tcW w:w="6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D92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Iniesta</w:t>
            </w:r>
          </w:p>
          <w:p w14:paraId="2F852B8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(2016)</w:t>
            </w:r>
          </w:p>
        </w:tc>
        <w:tc>
          <w:tcPr>
            <w:tcW w:w="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674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7224A">
              <w:rPr>
                <w:rFonts w:ascii="Calibri" w:hAnsi="Calibri" w:cs="Calibri"/>
                <w:sz w:val="16"/>
                <w:szCs w:val="16"/>
              </w:rPr>
              <w:t>Chekroud</w:t>
            </w:r>
            <w:proofErr w:type="spellEnd"/>
          </w:p>
          <w:p w14:paraId="08FEFAF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(2017)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E710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Crane (2017)</w:t>
            </w:r>
          </w:p>
        </w:tc>
        <w:tc>
          <w:tcPr>
            <w:tcW w:w="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1FC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Iniesta (2018)</w:t>
            </w:r>
          </w:p>
        </w:tc>
        <w:tc>
          <w:tcPr>
            <w:tcW w:w="5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4D1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ughes (2020)</w:t>
            </w:r>
          </w:p>
        </w:tc>
        <w:tc>
          <w:tcPr>
            <w:tcW w:w="6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5AD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Athreya (2021)</w:t>
            </w:r>
          </w:p>
        </w:tc>
        <w:tc>
          <w:tcPr>
            <w:tcW w:w="5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1B7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Bi (2021)</w:t>
            </w:r>
          </w:p>
        </w:tc>
        <w:tc>
          <w:tcPr>
            <w:tcW w:w="6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559B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Kautzky (2021)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100D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7224A">
              <w:rPr>
                <w:rFonts w:ascii="Calibri" w:hAnsi="Calibri" w:cs="Calibri"/>
                <w:sz w:val="16"/>
                <w:szCs w:val="16"/>
              </w:rPr>
              <w:t>Taliaz</w:t>
            </w:r>
            <w:proofErr w:type="spellEnd"/>
            <w:r w:rsidRPr="0047224A">
              <w:rPr>
                <w:rFonts w:ascii="Calibri" w:hAnsi="Calibri" w:cs="Calibri"/>
                <w:sz w:val="16"/>
                <w:szCs w:val="16"/>
              </w:rPr>
              <w:t xml:space="preserve"> (2021)</w:t>
            </w:r>
          </w:p>
        </w:tc>
        <w:tc>
          <w:tcPr>
            <w:tcW w:w="5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763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guyen (2022)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543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Wang (2022)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01E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Chen (2023)</w:t>
            </w:r>
          </w:p>
        </w:tc>
        <w:tc>
          <w:tcPr>
            <w:tcW w:w="5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629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Turner (2023)</w:t>
            </w:r>
          </w:p>
        </w:tc>
        <w:tc>
          <w:tcPr>
            <w:tcW w:w="75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11D0535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Curtiss (2024)</w:t>
            </w:r>
          </w:p>
        </w:tc>
        <w:tc>
          <w:tcPr>
            <w:tcW w:w="73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0019D64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Fu (2024)</w:t>
            </w:r>
          </w:p>
        </w:tc>
        <w:tc>
          <w:tcPr>
            <w:tcW w:w="73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7A3EE31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Ravan (2024)</w:t>
            </w:r>
          </w:p>
        </w:tc>
        <w:tc>
          <w:tcPr>
            <w:tcW w:w="957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599B067B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7224A">
              <w:rPr>
                <w:rFonts w:ascii="Calibri" w:hAnsi="Calibri" w:cs="Calibri"/>
                <w:sz w:val="16"/>
                <w:szCs w:val="16"/>
              </w:rPr>
              <w:t>Benrimoh</w:t>
            </w:r>
            <w:proofErr w:type="spellEnd"/>
            <w:r w:rsidRPr="0047224A">
              <w:rPr>
                <w:rFonts w:ascii="Calibri" w:hAnsi="Calibri" w:cs="Calibri"/>
                <w:sz w:val="16"/>
                <w:szCs w:val="16"/>
              </w:rPr>
              <w:t xml:space="preserve"> (2025)</w:t>
            </w:r>
          </w:p>
        </w:tc>
        <w:tc>
          <w:tcPr>
            <w:tcW w:w="73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2B54806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Carr (2025)</w:t>
            </w:r>
          </w:p>
        </w:tc>
        <w:tc>
          <w:tcPr>
            <w:tcW w:w="991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63CF334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Zhukovsky (2025)</w:t>
            </w:r>
          </w:p>
        </w:tc>
      </w:tr>
      <w:tr w:rsidR="00AC7992" w:rsidRPr="0047224A" w14:paraId="395DB70F" w14:textId="77777777" w:rsidTr="000A18BB">
        <w:trPr>
          <w:jc w:val="center"/>
        </w:trPr>
        <w:tc>
          <w:tcPr>
            <w:tcW w:w="1620" w:type="dxa"/>
            <w:tcBorders>
              <w:top w:val="single" w:sz="12" w:space="0" w:color="666666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96FB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1.1 Were appropriate data sources used 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e.g., cohort, RCT, or nested case–control study data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?</w:t>
            </w:r>
          </w:p>
        </w:tc>
        <w:tc>
          <w:tcPr>
            <w:tcW w:w="617" w:type="dxa"/>
            <w:tcBorders>
              <w:top w:val="single" w:sz="12" w:space="0" w:color="666666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08C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696B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8FB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6A5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BBE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9CC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4EE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2BD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94A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768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AA1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BD92" w14:textId="25DB161B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single" w:sz="12" w:space="0" w:color="666666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70F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06A789C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645D786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70E0CA7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7AC499F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6353651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single" w:sz="12" w:space="0" w:color="595959" w:themeColor="text1" w:themeTint="A6"/>
              <w:bottom w:val="dashed" w:sz="2" w:space="0" w:color="000000"/>
            </w:tcBorders>
            <w:vAlign w:val="center"/>
          </w:tcPr>
          <w:p w14:paraId="1159B41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AC7992" w:rsidRPr="0047224A" w14:paraId="59888259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8DD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2 Was an appropriate study design used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77A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0A6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FFA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AB4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857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666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ED7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875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9BF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8B79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84D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E473" w14:textId="4FC65FCF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006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83FFCD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9D33E8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813E33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E00AB2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AB26F1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A5C146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AC7992" w:rsidRPr="0047224A" w14:paraId="5C1F95D1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679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3 Were all inclusions and exclusions of participants appropriate and result in a representative dataset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300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552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079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161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ACF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8129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E98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752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FB8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CB5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F6DB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293E" w14:textId="780F87DE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08C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228077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4B440C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22590C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630A3AB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303D4D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509982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AC7992" w:rsidRPr="0047224A" w14:paraId="49651014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57DB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domain 1 (risk of bias)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39B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BE9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397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595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A49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DE4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EE1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45C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66B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482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3AB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236C" w14:textId="4A60CD6E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AEC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294687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277D61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A5E550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FEFD70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F186B39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6D6617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AC7992" w:rsidRPr="0047224A" w14:paraId="7CB97751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single" w:sz="8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BBE9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Applicability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C20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14A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440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646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D06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4C8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3D8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0D0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AD2B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2C7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3DC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E5FD" w14:textId="1DDA1685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0DE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22530FF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679872E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5E7C477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60CF0B6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01F65B5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631A22E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AC7992" w:rsidRPr="0047224A" w14:paraId="3AE5CC99" w14:textId="77777777" w:rsidTr="000A18BB">
        <w:trPr>
          <w:jc w:val="center"/>
        </w:trPr>
        <w:tc>
          <w:tcPr>
            <w:tcW w:w="1620" w:type="dxa"/>
            <w:tcBorders>
              <w:top w:val="single" w:sz="8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643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1 Were predictors defined and assessed in a similar way for all participants?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AE9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7BE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0F9B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7A1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64F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0BEB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0C2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6C6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EB8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9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900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200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85D0" w14:textId="20971EB8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566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45967F1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39966EB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739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5B23639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77B149C9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6768965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91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325D287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AC7992" w:rsidRPr="0047224A" w14:paraId="04EEAFE6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D6F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2 Was any pre-processing of predictors similar for all participants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4D5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2ED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0B0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C69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6D8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642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080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E90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A93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32E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5BB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BA11" w14:textId="7CEB1775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086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36506C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5C2D21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E01D01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698A3C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8CFBD3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49AE27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AC7992" w:rsidRPr="0047224A" w14:paraId="366D0623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B4A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2.3 Were predictor assessments made without knowledge of outcome data? 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BAB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F4D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0869" w14:textId="54DBED7A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P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821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171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43B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DA7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BAE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230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03A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39B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15A7" w14:textId="4AEE294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633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8E3DE2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8CE1A1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5CCC13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B1D76C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461BC2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47C0F8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AC7992" w:rsidRPr="0047224A" w14:paraId="59691AC1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40D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2.4 Were the </w:t>
            </w: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lastRenderedPageBreak/>
              <w:t xml:space="preserve">predictors included in the model available at the time the model was intended to be used? 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111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58A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BCF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1A9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B1A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203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DCF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CB1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EEE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E5D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4AD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9BC8" w14:textId="2E6D9ED0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3AE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76E4AF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D3ED58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E924FD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E0CF279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1BED4D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0F8F20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AC7992" w:rsidRPr="0047224A" w14:paraId="7EFDC019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4AC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domain 2 (risk of bias)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DCD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720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9642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528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8B69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25D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9C2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243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E20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8859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907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8EFB" w14:textId="41EBF580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E8AE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9024F9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8B397A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CCF1A40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02EBE86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C4FFA2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33BFA4B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AC7992" w:rsidRPr="0047224A" w14:paraId="7E477B1A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single" w:sz="8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696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Applicability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8B08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79FD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AEB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40C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EE4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DC2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A801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F94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7E4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1175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AC6B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4277" w14:textId="7A1968DE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8E8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18C356FF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18ED28B7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5D3FB12C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6F7CC3C4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206F2DCA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643C7453" w14:textId="77777777" w:rsidR="00AC7992" w:rsidRPr="0047224A" w:rsidRDefault="00AC7992" w:rsidP="00AC79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582441" w:rsidRPr="0047224A" w14:paraId="4623732D" w14:textId="77777777" w:rsidTr="000A18BB">
        <w:trPr>
          <w:jc w:val="center"/>
        </w:trPr>
        <w:tc>
          <w:tcPr>
            <w:tcW w:w="1620" w:type="dxa"/>
            <w:tcBorders>
              <w:top w:val="single" w:sz="8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8451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1 Was the outcome determined appropriately?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D23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84E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F08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5E0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386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60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578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B1E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DF6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6A1D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844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2B9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7E72" w14:textId="0E31172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529" w:type="dxa"/>
            <w:tcBorders>
              <w:top w:val="single" w:sz="8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9F4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402C162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765BA804" w14:textId="23832D13" w:rsidR="00582441" w:rsidRPr="0047224A" w:rsidRDefault="00DF1B5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P</w:t>
            </w:r>
            <w:r w:rsidR="00582441"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3549A25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64E55A8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4DCF3AC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single" w:sz="8" w:space="0" w:color="000000"/>
              <w:bottom w:val="dashed" w:sz="2" w:space="0" w:color="000000"/>
            </w:tcBorders>
            <w:vAlign w:val="center"/>
          </w:tcPr>
          <w:p w14:paraId="220F75B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582441" w:rsidRPr="0047224A" w14:paraId="489FA959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57B1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2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ere outcomes defined and assessed in a similar way for all participants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130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5C7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434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33F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31E0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245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A9ED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AE0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46F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7AD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9A0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491F" w14:textId="6917BC5C" w:rsidR="00582441" w:rsidRPr="0047224A" w:rsidRDefault="00AC7992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U</w:t>
            </w:r>
          </w:p>
        </w:tc>
        <w:tc>
          <w:tcPr>
            <w:tcW w:w="529" w:type="dxa"/>
            <w:tcBorders>
              <w:top w:val="dashed" w:sz="2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F09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3B7CCB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D366BB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BCF2B6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5C061FC" w14:textId="080BA984" w:rsidR="00582441" w:rsidRPr="0047224A" w:rsidRDefault="00DF1B5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07BE56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C1C66C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582441" w:rsidRPr="0047224A" w14:paraId="571EA038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98F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3 Were outcome assessments made without use of predictor data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240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40D9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P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7FCC" w14:textId="67D4D164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  <w:r w:rsidR="00F76FCF">
              <w:rPr>
                <w:rFonts w:ascii="Calibri" w:hAnsi="Calibri" w:cs="Calibri" w:hint="eastAsia"/>
                <w:color w:val="000000"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B371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B2F8" w14:textId="5AD92642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A16B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711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7CD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E74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631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2A1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B22B" w14:textId="0F45BBF3" w:rsidR="00582441" w:rsidRPr="0047224A" w:rsidRDefault="00AC7992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BEC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4E11FF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B93705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24982E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92F0AA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CB9118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2E2F00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582441" w:rsidRPr="0047224A" w14:paraId="43ECE926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6B39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4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as the time interval between predictor assessment and outcome assessment appropriate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433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A40D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4A6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6C4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3E4D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E26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0F0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BE1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287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020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5AC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396C" w14:textId="19D124BC" w:rsidR="00582441" w:rsidRPr="0047224A" w:rsidRDefault="00AC7992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U</w:t>
            </w:r>
          </w:p>
        </w:tc>
        <w:tc>
          <w:tcPr>
            <w:tcW w:w="529" w:type="dxa"/>
            <w:tcBorders>
              <w:top w:val="dashed" w:sz="2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8F6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B0DE12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E831EFD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7487B9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2BA4C17" w14:textId="4F154B3B" w:rsidR="00582441" w:rsidRPr="0047224A" w:rsidRDefault="00DF1B5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P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005C7FB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8D58F7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582441" w:rsidRPr="0047224A" w14:paraId="15BB5341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1D6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domain 3 (risk of bias)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3CDA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4199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729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9C7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4F01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C82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7F5B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761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146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177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439F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F392" w14:textId="1B067364" w:rsidR="00582441" w:rsidRPr="0047224A" w:rsidRDefault="00AC7992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H</w:t>
            </w:r>
          </w:p>
        </w:tc>
        <w:tc>
          <w:tcPr>
            <w:tcW w:w="529" w:type="dxa"/>
            <w:tcBorders>
              <w:top w:val="dashed" w:sz="2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0F2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431AF8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1275A2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DBB80E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D4C46B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24130B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9F7E28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582441" w:rsidRPr="0047224A" w14:paraId="7D43D09B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none" w:sz="0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AD25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Applicability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37B1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2D36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3507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2129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170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7DF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6F8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79F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01B2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0B5D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D8B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7824" w14:textId="083B9395" w:rsidR="00582441" w:rsidRPr="0047224A" w:rsidRDefault="00AC7992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E0B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dashed" w:sz="2" w:space="0" w:color="000000"/>
            </w:tcBorders>
            <w:vAlign w:val="center"/>
          </w:tcPr>
          <w:p w14:paraId="7CB45619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8" w:type="dxa"/>
            <w:tcBorders>
              <w:top w:val="dashed" w:sz="2" w:space="0" w:color="000000"/>
            </w:tcBorders>
            <w:vAlign w:val="center"/>
          </w:tcPr>
          <w:p w14:paraId="2D57FA10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</w:tcBorders>
            <w:vAlign w:val="center"/>
          </w:tcPr>
          <w:p w14:paraId="232110C1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dashed" w:sz="2" w:space="0" w:color="000000"/>
            </w:tcBorders>
            <w:vAlign w:val="center"/>
          </w:tcPr>
          <w:p w14:paraId="468C86E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</w:tcBorders>
            <w:vAlign w:val="center"/>
          </w:tcPr>
          <w:p w14:paraId="181FBD4F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</w:tcBorders>
            <w:vAlign w:val="center"/>
          </w:tcPr>
          <w:p w14:paraId="14AE496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582441" w:rsidRPr="0047224A" w14:paraId="5FA5B1BB" w14:textId="77777777" w:rsidTr="000A18BB">
        <w:trPr>
          <w:jc w:val="center"/>
        </w:trPr>
        <w:tc>
          <w:tcPr>
            <w:tcW w:w="1620" w:type="dxa"/>
            <w:tcBorders>
              <w:top w:val="single" w:sz="8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CDBC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1</w:t>
            </w: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</w:t>
            </w:r>
            <w:r w:rsidRPr="009D15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as</w:t>
            </w:r>
            <w:proofErr w:type="gramEnd"/>
            <w:r w:rsidRPr="009D15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del evaluation based on only apparent </w:t>
            </w:r>
            <w:r w:rsidRPr="009D15F2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erformance avoided?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6FD9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Y</w:t>
            </w:r>
          </w:p>
        </w:tc>
        <w:tc>
          <w:tcPr>
            <w:tcW w:w="72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CDC4" w14:textId="76497151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D4D0" w14:textId="6A71CC02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E5BB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43A7" w14:textId="579D9A6D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7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215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2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6E2D" w14:textId="7361E653" w:rsidR="00582441" w:rsidRPr="0047224A" w:rsidRDefault="00AC7992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AC75" w14:textId="2FC21AD9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E4F0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98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9C43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7E58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9E52B" w14:textId="16AF68A6" w:rsidR="00582441" w:rsidRPr="0047224A" w:rsidRDefault="00AC7992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bottom w:val="dashed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4504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bottom w:val="dashed" w:sz="2" w:space="0" w:color="000000"/>
            </w:tcBorders>
            <w:vAlign w:val="center"/>
          </w:tcPr>
          <w:p w14:paraId="26F96C3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8" w:type="dxa"/>
            <w:tcBorders>
              <w:bottom w:val="dashed" w:sz="2" w:space="0" w:color="000000"/>
            </w:tcBorders>
            <w:vAlign w:val="center"/>
          </w:tcPr>
          <w:p w14:paraId="49BA4C6E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bottom w:val="dashed" w:sz="2" w:space="0" w:color="000000"/>
            </w:tcBorders>
            <w:vAlign w:val="center"/>
          </w:tcPr>
          <w:p w14:paraId="0B1303DC" w14:textId="78174CCE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7" w:type="dxa"/>
            <w:tcBorders>
              <w:bottom w:val="dashed" w:sz="2" w:space="0" w:color="000000"/>
            </w:tcBorders>
            <w:vAlign w:val="center"/>
          </w:tcPr>
          <w:p w14:paraId="7387D7F9" w14:textId="7777777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bottom w:val="dashed" w:sz="2" w:space="0" w:color="000000"/>
            </w:tcBorders>
            <w:vAlign w:val="center"/>
          </w:tcPr>
          <w:p w14:paraId="3D756F7B" w14:textId="5C1DB22E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1" w:type="dxa"/>
            <w:tcBorders>
              <w:bottom w:val="dashed" w:sz="2" w:space="0" w:color="000000"/>
            </w:tcBorders>
            <w:vAlign w:val="center"/>
          </w:tcPr>
          <w:p w14:paraId="5D429D9F" w14:textId="6F81A617" w:rsidR="00582441" w:rsidRPr="0047224A" w:rsidRDefault="00582441" w:rsidP="000A1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DF1B51" w:rsidRPr="0047224A" w14:paraId="7F2F77AF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2C05" w14:textId="77777777" w:rsidR="00DF1B51" w:rsidRPr="009D15F2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2</w:t>
            </w: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</w:t>
            </w:r>
            <w:r w:rsidRPr="009D15F2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Was </w:t>
            </w:r>
            <w:proofErr w:type="gramStart"/>
            <w:r w:rsidRPr="009D15F2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here</w:t>
            </w:r>
            <w:proofErr w:type="gramEnd"/>
            <w:r w:rsidRPr="009D15F2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 evidence that the sample size was reasonable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5BAE6" w14:textId="0DDA4369" w:rsidR="00DF1B51" w:rsidRPr="00F76FCF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BF6E" w14:textId="795CD4A1" w:rsidR="00DF1B51" w:rsidRPr="00F76FCF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A971" w14:textId="212034BA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1CA7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333E" w14:textId="3B00C79E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C60A" w14:textId="19BD6AC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327E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E2D7" w14:textId="71D93B81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2E7E" w14:textId="6DC0081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7031" w14:textId="0DC9D6A5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C82A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CE39" w14:textId="46648290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27D1" w14:textId="3052AD76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F473EDC" w14:textId="7E80575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B437821" w14:textId="2E88946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6646DB9" w14:textId="5BE4930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5D1FCB1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3D7EBC5" w14:textId="0DD3E1D8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D7C9366" w14:textId="0A49B1D8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</w:tr>
      <w:tr w:rsidR="00DF1B51" w:rsidRPr="0047224A" w14:paraId="15968940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5F51" w14:textId="2F4453EB" w:rsidR="00DF1B51" w:rsidRPr="00FB7DBF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4.3 </w:t>
            </w:r>
            <w:r w:rsidRPr="009D15F2">
              <w:rPr>
                <w:rFonts w:ascii="Calibri" w:eastAsia="Arial" w:hAnsi="Calibri" w:cs="Calibri"/>
                <w:color w:val="000000"/>
                <w:sz w:val="16"/>
                <w:szCs w:val="16"/>
              </w:rPr>
              <w:t>Were participants with missing or censored data handled appropriately in</w:t>
            </w:r>
            <w:r w:rsidR="00FB7DBF"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</w:t>
            </w:r>
            <w:r w:rsidRPr="009D15F2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he analysis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93AC" w14:textId="35B24C2D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0107" w14:textId="32DF458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57B0" w14:textId="6B9381C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D539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E731" w14:textId="27F6C44D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0377" w14:textId="12B5ADB5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BCB5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2261" w14:textId="35CCADBD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A6AD" w14:textId="7B028A0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009B" w14:textId="5C8858CB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1845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E05E" w14:textId="01C47B93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U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2CB2" w14:textId="6ED55D5C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9CC8B80" w14:textId="3C01EE3B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7105105" w14:textId="5DD0B3AF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800E40B" w14:textId="05FF1366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5392873" w14:textId="0F1B428A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CD1B54C" w14:textId="5440F80F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424DF48" w14:textId="33E1C6A0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</w:tr>
      <w:tr w:rsidR="00DF1B51" w:rsidRPr="0047224A" w14:paraId="318AFD76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29A7" w14:textId="77777777" w:rsidR="00DF1B51" w:rsidRPr="009D15F2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4</w:t>
            </w: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</w:t>
            </w:r>
            <w:r w:rsidRPr="009D15F2">
              <w:rPr>
                <w:rFonts w:ascii="Calibri" w:eastAsia="Arial" w:hAnsi="Calibri" w:cs="Calibri"/>
                <w:color w:val="000000"/>
                <w:sz w:val="16"/>
                <w:szCs w:val="16"/>
              </w:rPr>
              <w:t>If methods to address class imbalance were used, was the evaluation done in</w:t>
            </w: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</w:t>
            </w:r>
            <w:r w:rsidRPr="009D15F2">
              <w:rPr>
                <w:rFonts w:ascii="Calibri" w:eastAsia="Arial" w:hAnsi="Calibri" w:cs="Calibri"/>
                <w:color w:val="000000"/>
                <w:sz w:val="16"/>
                <w:szCs w:val="16"/>
              </w:rPr>
              <w:t>a dataset without imbalance correction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B780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5614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4064" w14:textId="14E5E68A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115E" w14:textId="23DDA59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4992" w14:textId="0E7E82F6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/A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3AC8" w14:textId="5ED5BDB0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F534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B0F8" w14:textId="0831F8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F534" w14:textId="2B763989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C74D" w14:textId="5FA8437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8EBE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EA97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54FC" w14:textId="0A6B75EE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6C30EE2" w14:textId="42E3835B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41EB2F5" w14:textId="107A36CB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8C43ACE" w14:textId="50091E2E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B10D23E" w14:textId="23C43D2E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F5E7375" w14:textId="520EA4F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5802EA9" w14:textId="145CB226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DF1B51" w:rsidRPr="0047224A" w14:paraId="2BAA7201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5935" w14:textId="77777777" w:rsidR="00DF1B51" w:rsidRPr="009D15F2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5</w:t>
            </w: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9D15F2">
              <w:rPr>
                <w:rFonts w:ascii="Calibri" w:hAnsi="Calibri" w:cs="Calibri"/>
                <w:color w:val="000000"/>
                <w:sz w:val="16"/>
                <w:szCs w:val="16"/>
              </w:rPr>
              <w:t>If data splitting was done to create training and test datasets, was there</w:t>
            </w: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</w:t>
            </w:r>
            <w:r w:rsidRPr="009D15F2">
              <w:rPr>
                <w:rFonts w:ascii="Calibri" w:hAnsi="Calibri" w:cs="Calibri"/>
                <w:color w:val="000000"/>
                <w:sz w:val="16"/>
                <w:szCs w:val="16"/>
              </w:rPr>
              <w:t>evidence that data leakage was avoided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08B7" w14:textId="4F2447BE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32BD" w14:textId="71AF8565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69D5" w14:textId="52CA07BC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DCE1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8F08" w14:textId="5D30B81B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2A4F" w14:textId="48DAE6F9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CAAD" w14:textId="338C904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2E9A" w14:textId="0015A7AE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CF65" w14:textId="718A148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1C80" w14:textId="39966B2E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26EE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366D" w14:textId="4C31232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D5C1" w14:textId="5797E75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7D22501" w14:textId="1D07BF4A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33E273AD" w14:textId="5559D7CC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17C854C" w14:textId="546BBFE9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1127917" w14:textId="54B23B18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6CBC684E" w14:textId="5D91B9EA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2FA6968" w14:textId="64A89DD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</w:tr>
      <w:tr w:rsidR="00DF1B51" w:rsidRPr="0047224A" w14:paraId="79C4941C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873B" w14:textId="7CA94B4E" w:rsidR="00DF1B51" w:rsidRPr="009D15F2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4.6 </w:t>
            </w:r>
            <w:r w:rsidRPr="009D15F2">
              <w:rPr>
                <w:rFonts w:ascii="Calibri" w:hAnsi="Calibri" w:cs="Calibri"/>
                <w:color w:val="000000"/>
                <w:sz w:val="16"/>
                <w:szCs w:val="16"/>
              </w:rPr>
              <w:t>If resampling methods were used to evaluate model performance, were all</w:t>
            </w:r>
            <w:r w:rsidR="00D67837"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</w:t>
            </w:r>
            <w:r w:rsidRPr="009D15F2">
              <w:rPr>
                <w:rFonts w:ascii="Calibri" w:hAnsi="Calibri" w:cs="Calibri"/>
                <w:color w:val="000000"/>
                <w:sz w:val="16"/>
                <w:szCs w:val="16"/>
              </w:rPr>
              <w:t>model development steps replicated in the resampling process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9D06" w14:textId="604EA97B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F108" w14:textId="35338F0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9181" w14:textId="2B979BB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D449" w14:textId="0926597E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C6DD" w14:textId="3113B91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FE07" w14:textId="10DBB6BA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220A" w14:textId="3286F278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U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CF1F" w14:textId="59CE6566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AAE8" w14:textId="5941B3F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6D89" w14:textId="5A9A9B9A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DFC8" w14:textId="0979023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F2A4" w14:textId="141DBC60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6881" w14:textId="7992605F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DCCD80F" w14:textId="4D422A23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6897DF5" w14:textId="72B8A225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3B204BE" w14:textId="44AE2EAD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F6CE25D" w14:textId="5491E2D5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5F34CEA5" w14:textId="3A96353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07E86703" w14:textId="33BBB91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</w:tr>
      <w:tr w:rsidR="00DF1B51" w:rsidRPr="0047224A" w14:paraId="3ABA86E9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dashed" w:sz="2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F4F4" w14:textId="77777777" w:rsidR="00DF1B51" w:rsidRPr="00582441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4.7 </w:t>
            </w:r>
            <w:r w:rsidRPr="0058244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as the predictive performance of the </w:t>
            </w:r>
            <w:r w:rsidRPr="00582441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odel evaluated appropriately, e.g.,</w:t>
            </w:r>
          </w:p>
          <w:p w14:paraId="262BF502" w14:textId="77777777" w:rsidR="00DF1B51" w:rsidRPr="00582441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441">
              <w:rPr>
                <w:rFonts w:ascii="Calibri" w:hAnsi="Calibri" w:cs="Calibri"/>
                <w:color w:val="000000"/>
                <w:sz w:val="16"/>
                <w:szCs w:val="16"/>
              </w:rPr>
              <w:t>calibration, discrimination, and net benefit?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0253" w14:textId="0225917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lastRenderedPageBreak/>
              <w:t>N/A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17A0" w14:textId="75A4F871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1723" w14:textId="2E679606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7487" w14:textId="1F43DCC4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3E93" w14:textId="5CB002DD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7DF2" w14:textId="57FDAFFF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8002" w14:textId="7E10ABCC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B76C" w14:textId="09569D31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9D40" w14:textId="48A1E49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7333" w14:textId="07BF5229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21EC" w14:textId="025644CF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55FE" w14:textId="53D06D5D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Y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dash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C365" w14:textId="7F881B10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4512D687" w14:textId="7E5759A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738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7EBCD4E7" w14:textId="30315B01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D409648" w14:textId="6941854D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957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1D22572" w14:textId="7BB7DA6B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15F33F5D" w14:textId="2F83D4A6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  <w:tc>
          <w:tcPr>
            <w:tcW w:w="991" w:type="dxa"/>
            <w:tcBorders>
              <w:top w:val="dashed" w:sz="2" w:space="0" w:color="000000"/>
              <w:bottom w:val="dashed" w:sz="2" w:space="0" w:color="000000"/>
            </w:tcBorders>
            <w:vAlign w:val="center"/>
          </w:tcPr>
          <w:p w14:paraId="2FD2880F" w14:textId="43B8707C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N/A</w:t>
            </w:r>
          </w:p>
        </w:tc>
      </w:tr>
      <w:tr w:rsidR="00DF1B51" w:rsidRPr="0047224A" w14:paraId="72BB58C0" w14:textId="77777777" w:rsidTr="000A18BB">
        <w:trPr>
          <w:jc w:val="center"/>
        </w:trPr>
        <w:tc>
          <w:tcPr>
            <w:tcW w:w="1620" w:type="dxa"/>
            <w:tcBorders>
              <w:top w:val="dashed" w:sz="2" w:space="0" w:color="000000"/>
              <w:bottom w:val="single" w:sz="8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5BDC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domain 4 (risk of bias)</w:t>
            </w:r>
          </w:p>
        </w:tc>
        <w:tc>
          <w:tcPr>
            <w:tcW w:w="617" w:type="dxa"/>
            <w:tcBorders>
              <w:top w:val="dashed" w:sz="2" w:space="0" w:color="000000"/>
              <w:left w:val="single" w:sz="2" w:space="0" w:color="666666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B7C6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2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1141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BAC9" w14:textId="4CECB3FF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9880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140F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607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47B6" w14:textId="03D4A0D5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D6CD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605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4D78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A3A7" w14:textId="459ECD8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F3D7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6575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17FD" w14:textId="1BA27B7F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U</w:t>
            </w:r>
          </w:p>
        </w:tc>
        <w:tc>
          <w:tcPr>
            <w:tcW w:w="529" w:type="dxa"/>
            <w:tcBorders>
              <w:top w:val="dashed" w:sz="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209F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75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732D5A30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8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2DE9C8E4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7CCCAA91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957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52B8716A" w14:textId="064EF99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L</w:t>
            </w:r>
          </w:p>
        </w:tc>
        <w:tc>
          <w:tcPr>
            <w:tcW w:w="739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08E3C95A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dashed" w:sz="2" w:space="0" w:color="000000"/>
              <w:bottom w:val="single" w:sz="8" w:space="0" w:color="000000"/>
            </w:tcBorders>
            <w:vAlign w:val="center"/>
          </w:tcPr>
          <w:p w14:paraId="25B02D01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  <w:tr w:rsidR="00DF1B51" w:rsidRPr="0047224A" w14:paraId="5D3AE174" w14:textId="77777777" w:rsidTr="000A18BB">
        <w:trPr>
          <w:jc w:val="center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B257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inal rating total (risk of bias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2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7F5C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8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B866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01F0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28B5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87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7D65" w14:textId="77D77770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U</w:t>
            </w:r>
          </w:p>
        </w:tc>
        <w:tc>
          <w:tcPr>
            <w:tcW w:w="607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7D22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5B7D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605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B7F4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H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FAE8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98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8C5E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D62D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L</w:t>
            </w:r>
          </w:p>
        </w:tc>
        <w:tc>
          <w:tcPr>
            <w:tcW w:w="523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68FF" w14:textId="4C1D40D1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16"/>
                <w:szCs w:val="16"/>
              </w:rPr>
              <w:t>H</w:t>
            </w:r>
          </w:p>
        </w:tc>
        <w:tc>
          <w:tcPr>
            <w:tcW w:w="529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C0CC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722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6A883ADB" w14:textId="08B74FD3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0746E138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453AC5E9" w14:textId="5036A9D2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L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7AC747B2" w14:textId="226D73E5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4A165F84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12" w:space="0" w:color="595959" w:themeColor="text1" w:themeTint="A6"/>
            </w:tcBorders>
            <w:vAlign w:val="center"/>
          </w:tcPr>
          <w:p w14:paraId="575B1B80" w14:textId="77777777" w:rsidR="00DF1B51" w:rsidRPr="0047224A" w:rsidRDefault="00DF1B51" w:rsidP="00DF1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224A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</w:tr>
    </w:tbl>
    <w:p w14:paraId="6E2E9158" w14:textId="77777777" w:rsidR="00582441" w:rsidRDefault="00582441"/>
    <w:sectPr w:rsidR="00582441" w:rsidSect="00C34B28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48D1D" w14:textId="77777777" w:rsidR="005F5A14" w:rsidRPr="00B15815" w:rsidRDefault="005F5A14" w:rsidP="00AA508F">
      <w:pPr>
        <w:spacing w:after="0" w:line="240" w:lineRule="auto"/>
      </w:pPr>
      <w:r w:rsidRPr="00B15815">
        <w:separator/>
      </w:r>
    </w:p>
  </w:endnote>
  <w:endnote w:type="continuationSeparator" w:id="0">
    <w:p w14:paraId="1371A1B9" w14:textId="77777777" w:rsidR="005F5A14" w:rsidRPr="00B15815" w:rsidRDefault="005F5A14" w:rsidP="00AA508F">
      <w:pPr>
        <w:spacing w:after="0" w:line="240" w:lineRule="auto"/>
      </w:pPr>
      <w:r w:rsidRPr="00B1581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D95AC" w14:textId="77777777" w:rsidR="005F5A14" w:rsidRPr="00B15815" w:rsidRDefault="005F5A14" w:rsidP="00AA508F">
      <w:pPr>
        <w:spacing w:after="0" w:line="240" w:lineRule="auto"/>
      </w:pPr>
      <w:r w:rsidRPr="00B15815">
        <w:separator/>
      </w:r>
    </w:p>
  </w:footnote>
  <w:footnote w:type="continuationSeparator" w:id="0">
    <w:p w14:paraId="5ADECE9E" w14:textId="77777777" w:rsidR="005F5A14" w:rsidRPr="00B15815" w:rsidRDefault="005F5A14" w:rsidP="00AA508F">
      <w:pPr>
        <w:spacing w:after="0" w:line="240" w:lineRule="auto"/>
      </w:pPr>
      <w:r w:rsidRPr="00B15815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71FDD" w14:textId="77777777" w:rsidR="001C1205" w:rsidRPr="00B15815" w:rsidRDefault="001C1205">
    <w:pPr>
      <w:pStyle w:val="Header"/>
      <w:rPr>
        <w:lang w:val="en-US"/>
      </w:rPr>
    </w:pPr>
  </w:p>
  <w:p w14:paraId="7099C0C1" w14:textId="77777777" w:rsidR="001C1205" w:rsidRPr="00B15815" w:rsidRDefault="001C1205">
    <w:pPr>
      <w:pStyle w:val="Header"/>
      <w:rPr>
        <w:lang w:val="en-US"/>
      </w:rPr>
    </w:pPr>
  </w:p>
  <w:p w14:paraId="6DC41BBE" w14:textId="3C008DE8" w:rsidR="001C1205" w:rsidRPr="00B15815" w:rsidRDefault="001C1205" w:rsidP="001C1205">
    <w:pPr>
      <w:spacing w:after="0"/>
      <w:rPr>
        <w:rFonts w:cs="Times New Roman"/>
        <w:b/>
        <w:bCs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56"/>
    <w:rsid w:val="000901BA"/>
    <w:rsid w:val="00093B9F"/>
    <w:rsid w:val="000D5A4B"/>
    <w:rsid w:val="000D6826"/>
    <w:rsid w:val="000D69ED"/>
    <w:rsid w:val="000F62C2"/>
    <w:rsid w:val="00133305"/>
    <w:rsid w:val="00181F39"/>
    <w:rsid w:val="0019239B"/>
    <w:rsid w:val="001C1205"/>
    <w:rsid w:val="0026311A"/>
    <w:rsid w:val="002A322D"/>
    <w:rsid w:val="002F0594"/>
    <w:rsid w:val="00304802"/>
    <w:rsid w:val="003227A1"/>
    <w:rsid w:val="003B5120"/>
    <w:rsid w:val="003B7604"/>
    <w:rsid w:val="003D2355"/>
    <w:rsid w:val="0043006E"/>
    <w:rsid w:val="0047224A"/>
    <w:rsid w:val="004B19F8"/>
    <w:rsid w:val="00513C56"/>
    <w:rsid w:val="005678C7"/>
    <w:rsid w:val="00582441"/>
    <w:rsid w:val="005A7F28"/>
    <w:rsid w:val="005F5A14"/>
    <w:rsid w:val="006245A3"/>
    <w:rsid w:val="006B1D17"/>
    <w:rsid w:val="006D67D1"/>
    <w:rsid w:val="006F1703"/>
    <w:rsid w:val="00701A48"/>
    <w:rsid w:val="007163D8"/>
    <w:rsid w:val="007408EE"/>
    <w:rsid w:val="007632E2"/>
    <w:rsid w:val="007B4F6D"/>
    <w:rsid w:val="007E64D6"/>
    <w:rsid w:val="008213C5"/>
    <w:rsid w:val="00870425"/>
    <w:rsid w:val="00873179"/>
    <w:rsid w:val="00877DBA"/>
    <w:rsid w:val="008F5EE4"/>
    <w:rsid w:val="00953438"/>
    <w:rsid w:val="009D15F2"/>
    <w:rsid w:val="00A105EC"/>
    <w:rsid w:val="00A25501"/>
    <w:rsid w:val="00A31AC8"/>
    <w:rsid w:val="00A53A76"/>
    <w:rsid w:val="00A667A5"/>
    <w:rsid w:val="00A908BD"/>
    <w:rsid w:val="00A9173A"/>
    <w:rsid w:val="00AA508F"/>
    <w:rsid w:val="00AC7992"/>
    <w:rsid w:val="00AE3B1E"/>
    <w:rsid w:val="00B15815"/>
    <w:rsid w:val="00B36F7B"/>
    <w:rsid w:val="00BE0FC4"/>
    <w:rsid w:val="00C34B28"/>
    <w:rsid w:val="00C613F4"/>
    <w:rsid w:val="00CA2C8B"/>
    <w:rsid w:val="00CA4568"/>
    <w:rsid w:val="00CA4623"/>
    <w:rsid w:val="00CB676C"/>
    <w:rsid w:val="00D67837"/>
    <w:rsid w:val="00D85330"/>
    <w:rsid w:val="00D9338F"/>
    <w:rsid w:val="00DE1656"/>
    <w:rsid w:val="00DE3C0F"/>
    <w:rsid w:val="00DF1B51"/>
    <w:rsid w:val="00DF46B7"/>
    <w:rsid w:val="00E3069E"/>
    <w:rsid w:val="00E87758"/>
    <w:rsid w:val="00E949FD"/>
    <w:rsid w:val="00EA49B5"/>
    <w:rsid w:val="00EA7741"/>
    <w:rsid w:val="00F0405B"/>
    <w:rsid w:val="00F64CD1"/>
    <w:rsid w:val="00F76FCF"/>
    <w:rsid w:val="00F95FA9"/>
    <w:rsid w:val="00FB7DBF"/>
    <w:rsid w:val="00FC4F0D"/>
    <w:rsid w:val="00FD7CD1"/>
    <w:rsid w:val="00FF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F0B67"/>
  <w15:chartTrackingRefBased/>
  <w15:docId w15:val="{A55340D6-F992-4AC7-9EEB-C5DB9808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08F"/>
    <w:pPr>
      <w:widowControl w:val="0"/>
      <w:spacing w:line="279" w:lineRule="auto"/>
      <w:jc w:val="both"/>
    </w:pPr>
    <w:rPr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C5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C5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C5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C5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C5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C56"/>
    <w:pPr>
      <w:keepNext/>
      <w:keepLines/>
      <w:widowControl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C56"/>
    <w:pPr>
      <w:keepNext/>
      <w:keepLines/>
      <w:widowControl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C56"/>
    <w:pPr>
      <w:keepNext/>
      <w:keepLines/>
      <w:widowControl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C56"/>
    <w:pPr>
      <w:keepNext/>
      <w:keepLines/>
      <w:widowControl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3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C5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3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C56"/>
    <w:pPr>
      <w:widowControl/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3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C56"/>
    <w:pPr>
      <w:widowControl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3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C56"/>
    <w:pPr>
      <w:widowControl/>
      <w:spacing w:line="278" w:lineRule="auto"/>
      <w:ind w:left="720"/>
      <w:contextualSpacing/>
      <w:jc w:val="left"/>
    </w:pPr>
    <w:rPr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3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C5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C5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508F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sz w:val="24"/>
      <w:szCs w:val="24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A508F"/>
  </w:style>
  <w:style w:type="paragraph" w:styleId="Footer">
    <w:name w:val="footer"/>
    <w:basedOn w:val="Normal"/>
    <w:link w:val="FooterChar"/>
    <w:uiPriority w:val="99"/>
    <w:unhideWhenUsed/>
    <w:rsid w:val="00AA508F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sz w:val="24"/>
      <w:szCs w:val="24"/>
      <w:lang w:val="en-C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A508F"/>
  </w:style>
  <w:style w:type="paragraph" w:styleId="FootnoteText">
    <w:name w:val="footnote text"/>
    <w:basedOn w:val="Normal"/>
    <w:link w:val="FootnoteTextChar"/>
    <w:uiPriority w:val="99"/>
    <w:unhideWhenUsed/>
    <w:rsid w:val="00AA508F"/>
    <w:pPr>
      <w:widowControl/>
      <w:spacing w:after="0" w:line="240" w:lineRule="auto"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A508F"/>
    <w:rPr>
      <w:rFonts w:cs="Times New Roman"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AA508F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3B5120"/>
  </w:style>
  <w:style w:type="paragraph" w:styleId="TOCHeading">
    <w:name w:val="TOC Heading"/>
    <w:basedOn w:val="Heading1"/>
    <w:next w:val="Normal"/>
    <w:uiPriority w:val="39"/>
    <w:unhideWhenUsed/>
    <w:qFormat/>
    <w:rsid w:val="00CA2C8B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A2C8B"/>
    <w:pPr>
      <w:widowControl/>
      <w:spacing w:after="100" w:line="259" w:lineRule="auto"/>
      <w:jc w:val="left"/>
    </w:pPr>
    <w:rPr>
      <w:lang w:val="en-CA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CA2C8B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2C8B"/>
    <w:pPr>
      <w:widowControl/>
      <w:spacing w:after="100" w:line="259" w:lineRule="auto"/>
      <w:ind w:left="220"/>
      <w:jc w:val="left"/>
    </w:pPr>
    <w:rPr>
      <w:lang w:val="en-CA"/>
      <w14:ligatures w14:val="standardContextual"/>
    </w:rPr>
  </w:style>
  <w:style w:type="paragraph" w:customStyle="1" w:styleId="TitelTabelleFigure">
    <w:name w:val="Titel Tabelle/Figure"/>
    <w:basedOn w:val="Normal"/>
    <w:link w:val="TitelTabelleFigureZchn"/>
    <w:qFormat/>
    <w:rsid w:val="0047224A"/>
    <w:pPr>
      <w:keepNext/>
      <w:widowControl/>
      <w:spacing w:after="0" w:line="360" w:lineRule="auto"/>
      <w:jc w:val="left"/>
    </w:pPr>
    <w:rPr>
      <w:rFonts w:eastAsiaTheme="minorHAnsi" w:cs="Times New Roman"/>
      <w:i/>
      <w:iCs/>
      <w:kern w:val="0"/>
      <w:lang w:eastAsia="en-US"/>
    </w:rPr>
  </w:style>
  <w:style w:type="character" w:customStyle="1" w:styleId="TitelTabelleFigureZchn">
    <w:name w:val="Titel Tabelle/Figure Zchn"/>
    <w:basedOn w:val="DefaultParagraphFont"/>
    <w:link w:val="TitelTabelleFigure"/>
    <w:rsid w:val="0047224A"/>
    <w:rPr>
      <w:rFonts w:eastAsiaTheme="minorHAnsi" w:cs="Times New Roman"/>
      <w:i/>
      <w:iCs/>
      <w:kern w:val="0"/>
      <w:sz w:val="22"/>
      <w:szCs w:val="22"/>
      <w:lang w:val="en-US"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8F5EE4"/>
    <w:rPr>
      <w:b/>
      <w:bCs/>
    </w:rPr>
  </w:style>
  <w:style w:type="paragraph" w:customStyle="1" w:styleId="Tabellenormal">
    <w:name w:val="Tabelle normal"/>
    <w:basedOn w:val="Normal"/>
    <w:link w:val="TabellenormalZchn"/>
    <w:qFormat/>
    <w:rsid w:val="008F5EE4"/>
    <w:pPr>
      <w:widowControl/>
      <w:spacing w:after="200" w:line="240" w:lineRule="auto"/>
      <w:jc w:val="left"/>
    </w:pPr>
    <w:rPr>
      <w:rFonts w:eastAsiaTheme="minorHAnsi" w:cstheme="minorHAnsi"/>
      <w:kern w:val="0"/>
      <w:lang w:eastAsia="de-DE"/>
    </w:rPr>
  </w:style>
  <w:style w:type="character" w:customStyle="1" w:styleId="TabellenormalZchn">
    <w:name w:val="Tabelle normal Zchn"/>
    <w:basedOn w:val="DefaultParagraphFont"/>
    <w:link w:val="Tabellenormal"/>
    <w:rsid w:val="008F5EE4"/>
    <w:rPr>
      <w:rFonts w:eastAsiaTheme="minorHAnsi" w:cstheme="minorHAnsi"/>
      <w:kern w:val="0"/>
      <w:sz w:val="22"/>
      <w:szCs w:val="22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8</Pages>
  <Words>953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He</dc:creator>
  <cp:keywords/>
  <dc:description/>
  <cp:lastModifiedBy>Fiona He</cp:lastModifiedBy>
  <cp:revision>19</cp:revision>
  <dcterms:created xsi:type="dcterms:W3CDTF">2026-02-27T04:00:00Z</dcterms:created>
  <dcterms:modified xsi:type="dcterms:W3CDTF">2026-03-16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cdc663-8308-4c92-b925-e9b1a6fedd24</vt:lpwstr>
  </property>
</Properties>
</file>